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049F6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Table S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ANOSIM analysis of the inter-group and intra-group differences among control, PPI and UC groups</w:t>
      </w:r>
    </w:p>
    <w:tbl>
      <w:tblPr>
        <w:tblStyle w:val="2"/>
        <w:tblW w:w="761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300"/>
        <w:gridCol w:w="2555"/>
      </w:tblGrid>
      <w:tr w14:paraId="018C1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F4F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up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E50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istic R</w:t>
            </w:r>
          </w:p>
        </w:tc>
        <w:tc>
          <w:tcPr>
            <w:tcW w:w="2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314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ificance</w:t>
            </w:r>
          </w:p>
        </w:tc>
      </w:tr>
      <w:tr w14:paraId="48180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7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4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0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A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4314C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C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vs PP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2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3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</w:t>
            </w:r>
          </w:p>
        </w:tc>
      </w:tr>
      <w:tr w14:paraId="28F6D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E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vs U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1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8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</w:t>
            </w:r>
          </w:p>
        </w:tc>
      </w:tr>
      <w:tr w14:paraId="38625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CF2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 vs UC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E18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5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FD0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</w:t>
            </w:r>
          </w:p>
        </w:tc>
      </w:tr>
    </w:tbl>
    <w:p w14:paraId="018CAAF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</w:docVars>
  <w:rsids>
    <w:rsidRoot w:val="65A235A3"/>
    <w:rsid w:val="07622550"/>
    <w:rsid w:val="0A8C7FBE"/>
    <w:rsid w:val="65A235A3"/>
    <w:rsid w:val="7B89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197</Characters>
  <Lines>0</Lines>
  <Paragraphs>0</Paragraphs>
  <TotalTime>4</TotalTime>
  <ScaleCrop>false</ScaleCrop>
  <LinksUpToDate>false</LinksUpToDate>
  <CharactersWithSpaces>21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13:07:00Z</dcterms:created>
  <dc:creator>徐岩岩</dc:creator>
  <cp:lastModifiedBy>徐岩岩</cp:lastModifiedBy>
  <dcterms:modified xsi:type="dcterms:W3CDTF">2024-12-10T12:2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627869965694A968DDC38EBD00755C5_11</vt:lpwstr>
  </property>
</Properties>
</file>